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83FD2" w14:textId="39C3E9F6" w:rsidR="00FA1DE6" w:rsidRDefault="00FA1DE6">
      <w:pPr>
        <w:rPr>
          <w:rFonts w:ascii="Times New Roman" w:hAnsi="Times New Roman" w:cs="Times New Roman"/>
        </w:rPr>
      </w:pPr>
      <w:r w:rsidRPr="000E370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pplemental Digital Content 2. Figure.</w:t>
      </w:r>
      <w:r w:rsidRPr="000E3703">
        <w:rPr>
          <w:rFonts w:ascii="Times New Roman" w:hAnsi="Times New Roman" w:cs="Times New Roman"/>
          <w:color w:val="000000"/>
          <w:shd w:val="clear" w:color="auto" w:fill="FFFFFF"/>
        </w:rPr>
        <w:t xml:space="preserve"> Regional tropism analysis adjusted for regional cerebral blood flow. Repeating the permutation analysis using a normative cerebral blood flow atlas yielded results consistent with the primary analysis, with the same regions remaining significantly over- and underrepresented. </w:t>
      </w:r>
    </w:p>
    <w:p w14:paraId="01AB757A" w14:textId="3304936B" w:rsidR="00B720D6" w:rsidRPr="000E3703" w:rsidRDefault="000E3703">
      <w:pPr>
        <w:rPr>
          <w:rFonts w:ascii="Times New Roman" w:hAnsi="Times New Roman" w:cs="Times New Roman"/>
        </w:rPr>
      </w:pPr>
      <w:r w:rsidRPr="000E3703">
        <w:rPr>
          <w:rFonts w:ascii="Times New Roman" w:hAnsi="Times New Roman" w:cs="Times New Roman"/>
          <w:noProof/>
        </w:rPr>
        <w:drawing>
          <wp:inline distT="0" distB="0" distL="0" distR="0" wp14:anchorId="7AE88F79" wp14:editId="70EA461A">
            <wp:extent cx="5943600" cy="4598035"/>
            <wp:effectExtent l="0" t="0" r="0" b="0"/>
            <wp:docPr id="293787515" name="Picture 1" descr="A diagram of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787515" name="Picture 1" descr="A diagram of brain sca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20D6" w:rsidRPr="000E3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03"/>
    <w:rsid w:val="00057D39"/>
    <w:rsid w:val="000E3703"/>
    <w:rsid w:val="002E73D5"/>
    <w:rsid w:val="00835A3E"/>
    <w:rsid w:val="00B720D6"/>
    <w:rsid w:val="00C628D6"/>
    <w:rsid w:val="00E73E0E"/>
    <w:rsid w:val="00EE4102"/>
    <w:rsid w:val="00FA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3E10F"/>
  <w15:chartTrackingRefBased/>
  <w15:docId w15:val="{5552520E-B729-4842-96E1-92478CB1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7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7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7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Isaac Turner</dc:creator>
  <cp:keywords/>
  <dc:description/>
  <cp:lastModifiedBy>Joseph Isaac Turner</cp:lastModifiedBy>
  <cp:revision>4</cp:revision>
  <dcterms:created xsi:type="dcterms:W3CDTF">2026-06-23T20:32:00Z</dcterms:created>
  <dcterms:modified xsi:type="dcterms:W3CDTF">2026-06-23T20:34:00Z</dcterms:modified>
</cp:coreProperties>
</file>